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6C412" w14:textId="77777777" w:rsidR="00F07639" w:rsidRPr="00F07639" w:rsidRDefault="00F07639" w:rsidP="00F07639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 S1: Search Terms</w:t>
      </w:r>
    </w:p>
    <w:p w14:paraId="78CCAA32" w14:textId="77777777" w:rsidR="00174540" w:rsidRPr="00F07639" w:rsidRDefault="00A10C13" w:rsidP="00F07639">
      <w:pPr>
        <w:jc w:val="both"/>
        <w:rPr>
          <w:rFonts w:ascii="Arial" w:hAnsi="Arial" w:cs="Arial"/>
        </w:rPr>
      </w:pPr>
      <w:bookmarkStart w:id="0" w:name="_Hlk155607307"/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eco-anxiety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eco anxiety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climate anxiety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climate change anxiety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climate distress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eco-distress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eco distress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eco-emotions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eco emotions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climate emotions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psychoterratic syndrome</w:t>
      </w:r>
      <w:r w:rsidRPr="00F07639">
        <w:rPr>
          <w:rFonts w:ascii="Arial" w:hAnsi="Arial" w:cs="Arial"/>
        </w:rPr>
        <w:t>”</w:t>
      </w:r>
      <w:r w:rsidR="00174540" w:rsidRPr="00F07639">
        <w:rPr>
          <w:rFonts w:ascii="Arial" w:hAnsi="Arial" w:cs="Arial"/>
        </w:rPr>
        <w:t xml:space="preserve"> OR </w:t>
      </w:r>
      <w:r w:rsidRPr="00F07639">
        <w:rPr>
          <w:rFonts w:ascii="Arial" w:hAnsi="Arial" w:cs="Arial"/>
        </w:rPr>
        <w:t>“</w:t>
      </w:r>
      <w:r w:rsidR="00174540" w:rsidRPr="00F07639">
        <w:rPr>
          <w:rFonts w:ascii="Arial" w:hAnsi="Arial" w:cs="Arial"/>
        </w:rPr>
        <w:t>climate change awareness</w:t>
      </w:r>
      <w:r w:rsidRPr="00F07639">
        <w:rPr>
          <w:rFonts w:ascii="Arial" w:hAnsi="Arial" w:cs="Arial"/>
        </w:rPr>
        <w:t>”</w:t>
      </w:r>
      <w:r w:rsidR="00BC0A08" w:rsidRPr="00F07639">
        <w:rPr>
          <w:rFonts w:ascii="Arial" w:hAnsi="Arial" w:cs="Arial"/>
        </w:rPr>
        <w:t xml:space="preserve"> OR </w:t>
      </w:r>
      <w:r w:rsidR="008D3105" w:rsidRPr="00F07639">
        <w:rPr>
          <w:rFonts w:ascii="Arial" w:hAnsi="Arial" w:cs="Arial"/>
        </w:rPr>
        <w:t xml:space="preserve">“psychological impact of climate change” OR </w:t>
      </w:r>
      <w:proofErr w:type="spellStart"/>
      <w:r w:rsidR="00BC0A08" w:rsidRPr="00F07639">
        <w:rPr>
          <w:rFonts w:ascii="Arial" w:hAnsi="Arial" w:cs="Arial"/>
        </w:rPr>
        <w:t>solastalgia</w:t>
      </w:r>
      <w:proofErr w:type="spellEnd"/>
      <w:r w:rsidR="00B6188D" w:rsidRPr="00F07639">
        <w:rPr>
          <w:rFonts w:ascii="Arial" w:hAnsi="Arial" w:cs="Arial"/>
        </w:rPr>
        <w:t xml:space="preserve"> OR “climate worry” OR “climate change-related worry” OR “ecosystem distress syndrome” OR “eco anger” OR “eco depression” OR “eco guilt”</w:t>
      </w:r>
    </w:p>
    <w:p w14:paraId="5EAA4130" w14:textId="77777777" w:rsidR="00174540" w:rsidRPr="00F07639" w:rsidRDefault="00174540" w:rsidP="00F07639">
      <w:pPr>
        <w:jc w:val="both"/>
        <w:rPr>
          <w:rFonts w:ascii="Arial" w:hAnsi="Arial" w:cs="Arial"/>
        </w:rPr>
      </w:pPr>
      <w:r w:rsidRPr="00F07639">
        <w:rPr>
          <w:rFonts w:ascii="Arial" w:hAnsi="Arial" w:cs="Arial"/>
        </w:rPr>
        <w:t>AND</w:t>
      </w:r>
    </w:p>
    <w:p w14:paraId="4493C68C" w14:textId="77777777" w:rsidR="00174540" w:rsidRDefault="00212623" w:rsidP="00F07639">
      <w:pPr>
        <w:jc w:val="both"/>
        <w:rPr>
          <w:rFonts w:ascii="Arial" w:hAnsi="Arial" w:cs="Arial"/>
        </w:rPr>
      </w:pPr>
      <w:r w:rsidRPr="00F07639">
        <w:rPr>
          <w:rFonts w:ascii="Arial" w:hAnsi="Arial" w:cs="Arial"/>
        </w:rPr>
        <w:t>scale OR inventory OR measure* OR questionnaire* OR assessment</w:t>
      </w:r>
      <w:r w:rsidR="00BC0A08" w:rsidRPr="00F07639">
        <w:rPr>
          <w:rFonts w:ascii="Arial" w:hAnsi="Arial" w:cs="Arial"/>
        </w:rPr>
        <w:t>*</w:t>
      </w:r>
      <w:r w:rsidRPr="00F07639">
        <w:rPr>
          <w:rFonts w:ascii="Arial" w:hAnsi="Arial" w:cs="Arial"/>
        </w:rPr>
        <w:t xml:space="preserve"> OR correlates</w:t>
      </w:r>
      <w:r w:rsidR="00BC0A08" w:rsidRPr="00F07639">
        <w:rPr>
          <w:rFonts w:ascii="Arial" w:hAnsi="Arial" w:cs="Arial"/>
        </w:rPr>
        <w:t xml:space="preserve"> OR instrument* OR survey </w:t>
      </w:r>
    </w:p>
    <w:p w14:paraId="7434C937" w14:textId="77777777" w:rsidR="00F07639" w:rsidRPr="00F07639" w:rsidRDefault="00F07639" w:rsidP="00F07639">
      <w:pPr>
        <w:jc w:val="both"/>
        <w:rPr>
          <w:rFonts w:ascii="Arial" w:hAnsi="Arial" w:cs="Arial"/>
        </w:rPr>
      </w:pPr>
    </w:p>
    <w:p w14:paraId="28183373" w14:textId="45E1382F" w:rsidR="008060C3" w:rsidRPr="00F07639" w:rsidRDefault="008060C3" w:rsidP="00F07639">
      <w:pPr>
        <w:jc w:val="both"/>
        <w:rPr>
          <w:rFonts w:ascii="Arial" w:hAnsi="Arial" w:cs="Arial"/>
        </w:rPr>
      </w:pPr>
      <w:r w:rsidRPr="00F07639">
        <w:rPr>
          <w:rFonts w:ascii="Arial" w:hAnsi="Arial" w:cs="Arial"/>
        </w:rPr>
        <w:t xml:space="preserve">SEARCH: </w:t>
      </w:r>
      <w:r w:rsidR="002E3D04">
        <w:rPr>
          <w:rFonts w:ascii="Arial" w:hAnsi="Arial" w:cs="Arial"/>
        </w:rPr>
        <w:t>15.03.2025</w:t>
      </w:r>
    </w:p>
    <w:bookmarkEnd w:id="0"/>
    <w:p w14:paraId="437A8EFB" w14:textId="77777777" w:rsidR="00E77D23" w:rsidRPr="00F07639" w:rsidRDefault="00E77D23" w:rsidP="00E77D23">
      <w:pPr>
        <w:rPr>
          <w:rFonts w:ascii="Arial" w:hAnsi="Arial" w:cs="Arial"/>
        </w:rPr>
      </w:pPr>
    </w:p>
    <w:p w14:paraId="4FCC029B" w14:textId="77777777" w:rsidR="00E77D23" w:rsidRPr="009E5203" w:rsidRDefault="00E77D23" w:rsidP="00E77D23"/>
    <w:sectPr w:rsidR="00E77D23" w:rsidRPr="009E5203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48598" w14:textId="77777777" w:rsidR="00221743" w:rsidRDefault="00221743" w:rsidP="00BB7C59">
      <w:pPr>
        <w:spacing w:after="0" w:line="240" w:lineRule="auto"/>
      </w:pPr>
      <w:r>
        <w:separator/>
      </w:r>
    </w:p>
  </w:endnote>
  <w:endnote w:type="continuationSeparator" w:id="0">
    <w:p w14:paraId="752E96A6" w14:textId="77777777" w:rsidR="00221743" w:rsidRDefault="00221743" w:rsidP="00BB7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47D64" w14:textId="77777777" w:rsidR="00221743" w:rsidRDefault="00221743" w:rsidP="00BB7C59">
      <w:pPr>
        <w:spacing w:after="0" w:line="240" w:lineRule="auto"/>
      </w:pPr>
      <w:r>
        <w:separator/>
      </w:r>
    </w:p>
  </w:footnote>
  <w:footnote w:type="continuationSeparator" w:id="0">
    <w:p w14:paraId="64F6A9CD" w14:textId="77777777" w:rsidR="00221743" w:rsidRDefault="00221743" w:rsidP="00BB7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84A79" w14:textId="34346BA4" w:rsidR="00BB7C59" w:rsidRPr="00BB7C59" w:rsidRDefault="00BB7C59" w:rsidP="00BB7C59">
    <w:pPr>
      <w:jc w:val="both"/>
      <w:rPr>
        <w:rFonts w:ascii="Arial" w:hAnsi="Arial" w:cs="Arial"/>
        <w:sz w:val="20"/>
        <w:szCs w:val="20"/>
      </w:rPr>
    </w:pPr>
    <w:r w:rsidRPr="00BB7C59">
      <w:rPr>
        <w:rFonts w:ascii="Arial" w:hAnsi="Arial" w:cs="Arial"/>
        <w:sz w:val="20"/>
        <w:szCs w:val="20"/>
      </w:rPr>
      <w:t xml:space="preserve">Study: </w:t>
    </w:r>
    <w:r w:rsidR="002E3D04">
      <w:rPr>
        <w:rFonts w:ascii="Arial" w:hAnsi="Arial" w:cs="Arial"/>
        <w:sz w:val="20"/>
        <w:szCs w:val="20"/>
      </w:rPr>
      <w:t>Linking Eco-Distress and Mental Health. A Systematic Review and Methodological Evaluation</w:t>
    </w:r>
  </w:p>
  <w:p w14:paraId="678DAB98" w14:textId="77777777" w:rsidR="00BB7C59" w:rsidRDefault="00BB7C5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84D"/>
    <w:rsid w:val="000163FE"/>
    <w:rsid w:val="000C09A8"/>
    <w:rsid w:val="00174540"/>
    <w:rsid w:val="00212623"/>
    <w:rsid w:val="00221743"/>
    <w:rsid w:val="0026295E"/>
    <w:rsid w:val="002E3D04"/>
    <w:rsid w:val="00367BAC"/>
    <w:rsid w:val="003D419F"/>
    <w:rsid w:val="0045476E"/>
    <w:rsid w:val="004D3A25"/>
    <w:rsid w:val="0067107A"/>
    <w:rsid w:val="006C684D"/>
    <w:rsid w:val="007A626F"/>
    <w:rsid w:val="007C6D16"/>
    <w:rsid w:val="008060C3"/>
    <w:rsid w:val="008474D3"/>
    <w:rsid w:val="008D3105"/>
    <w:rsid w:val="009E5203"/>
    <w:rsid w:val="00A00235"/>
    <w:rsid w:val="00A06002"/>
    <w:rsid w:val="00A10C13"/>
    <w:rsid w:val="00A87F57"/>
    <w:rsid w:val="00AA26AC"/>
    <w:rsid w:val="00B6188D"/>
    <w:rsid w:val="00BB7C59"/>
    <w:rsid w:val="00BC0A08"/>
    <w:rsid w:val="00BC6191"/>
    <w:rsid w:val="00BE5A02"/>
    <w:rsid w:val="00C40515"/>
    <w:rsid w:val="00D5172F"/>
    <w:rsid w:val="00E77D23"/>
    <w:rsid w:val="00F07639"/>
    <w:rsid w:val="00F11B1C"/>
    <w:rsid w:val="00F21A39"/>
    <w:rsid w:val="00F515E7"/>
    <w:rsid w:val="00F8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5164B"/>
  <w15:chartTrackingRefBased/>
  <w15:docId w15:val="{314308F8-E173-40B1-9492-894AD3A4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6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B7C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7C5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B7C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7C5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Gebhardt</dc:creator>
  <cp:keywords/>
  <dc:description/>
  <cp:lastModifiedBy>Gebhardt, Nadja</cp:lastModifiedBy>
  <cp:revision>2</cp:revision>
  <dcterms:created xsi:type="dcterms:W3CDTF">2025-10-30T14:52:00Z</dcterms:created>
  <dcterms:modified xsi:type="dcterms:W3CDTF">2025-10-30T14:52:00Z</dcterms:modified>
</cp:coreProperties>
</file>